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7F94" w14:textId="1BDB5C45" w:rsidR="009B1B4D" w:rsidRPr="00B442FF" w:rsidRDefault="008C3478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</w:pPr>
      <w:r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As for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single embryo transfer at the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cleavage stage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, 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a total of 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103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F-ET cycles were included in the study and divided into five groups according to the progesterone level on the day after HCG 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inje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ct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ion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: Group A: progesterone &lt; 2.5 ng/ml (n = 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26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); Group B: 2.5 ng/ml ≤ progesterone &lt; 3.5 ng/ml (n = 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30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); Group C: 3.5 ng/ml ≤ progesterone &lt; 4.5 ng/ml (n = 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21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); Group D: progesterone ≥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4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.5 ng/ml(n=</w:t>
      </w:r>
      <w:r w:rsidR="00CA5B5D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26</w:t>
      </w:r>
      <w:r w:rsidR="00CA5B5D"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).</w:t>
      </w:r>
    </w:p>
    <w:p w14:paraId="79FA5A90" w14:textId="15641034" w:rsidR="00CA5B5D" w:rsidRDefault="00CA5B5D" w:rsidP="00CA5B5D">
      <w:pPr>
        <w:rPr>
          <w:rFonts w:ascii="Times New Roman" w:eastAsia="宋体" w:hAnsi="Times New Roman" w:cs="Times New Roman"/>
          <w:kern w:val="0"/>
          <w:sz w:val="24"/>
        </w:rPr>
      </w:pPr>
      <w:r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There were no statistically significant differences in age, infertility duration, infertility types, basal Luteinizing hormone (LH), follicular stimulating hormone (FSH)</w:t>
      </w:r>
      <w:r w:rsidR="00B17927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,</w:t>
      </w:r>
      <w:r w:rsidRPr="00B442F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basal estradiol (E2) and infertility factors</w:t>
      </w:r>
      <w:r w:rsidR="00B17927" w:rsidRP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B17927"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(T</w:t>
      </w:r>
      <w:r w:rsidR="00B17927" w:rsidRPr="00B17927">
        <w:rPr>
          <w:rFonts w:ascii="Times New Roman" w:eastAsia="宋体" w:hAnsi="Times New Roman" w:cs="Times New Roman" w:hint="eastAsia"/>
          <w:color w:val="4BACC6"/>
          <w:kern w:val="0"/>
          <w:sz w:val="24"/>
          <w:lang w:eastAsia="en-US"/>
        </w:rPr>
        <w:t>able</w:t>
      </w:r>
      <w:r w:rsidR="00B17927"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 xml:space="preserve"> </w:t>
      </w:r>
      <w:r w:rsidR="00B17927">
        <w:rPr>
          <w:rFonts w:ascii="Times New Roman" w:eastAsia="宋体" w:hAnsi="Times New Roman" w:cs="Times New Roman" w:hint="eastAsia"/>
          <w:color w:val="4BACC6"/>
          <w:kern w:val="0"/>
          <w:sz w:val="24"/>
        </w:rPr>
        <w:t>S</w:t>
      </w:r>
      <w:r w:rsidR="00B17927"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I)</w:t>
      </w:r>
      <w:r w:rsidR="00B17927" w:rsidRPr="00B17927"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p w14:paraId="42F5016D" w14:textId="4C4481B9" w:rsidR="00B17927" w:rsidRPr="00B17927" w:rsidRDefault="00B17927" w:rsidP="00B17927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B1792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While significant differences were identified in estradiol </w:t>
      </w:r>
      <w:r w:rsidRPr="00B1792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upon </w:t>
      </w:r>
      <w:r w:rsidRPr="00B1792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CG</w:t>
      </w:r>
      <w:r w:rsidRPr="00B1792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injection</w:t>
      </w:r>
      <w:r w:rsidRPr="00B1792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there were no differences in transplantation day endometrium, available embryo rate, clinical pregnancy rate, miscarriage rate, or live birth rate 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(T</w:t>
      </w:r>
      <w:r w:rsidRPr="00B17927">
        <w:rPr>
          <w:rFonts w:ascii="Times New Roman" w:eastAsia="宋体" w:hAnsi="Times New Roman" w:cs="Times New Roman" w:hint="eastAsia"/>
          <w:color w:val="4BACC6"/>
          <w:kern w:val="0"/>
          <w:sz w:val="24"/>
          <w:lang w:eastAsia="en-US"/>
        </w:rPr>
        <w:t>able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color w:val="4BACC6"/>
          <w:kern w:val="0"/>
          <w:sz w:val="24"/>
        </w:rPr>
        <w:t>S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II)</w:t>
      </w:r>
      <w:r w:rsidRPr="00B17927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p w14:paraId="5A2BAFB0" w14:textId="58FFD6BE" w:rsidR="00B17927" w:rsidRPr="00B17927" w:rsidRDefault="00B17927" w:rsidP="00B17927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Analysis revealed no significant difference in progesterone level on the day after HCG 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nje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ct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on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between live birth and no live birth 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(T</w:t>
      </w:r>
      <w:r w:rsidRPr="00B17927">
        <w:rPr>
          <w:rFonts w:ascii="Times New Roman" w:eastAsia="宋体" w:hAnsi="Times New Roman" w:cs="Times New Roman" w:hint="eastAsia"/>
          <w:color w:val="4BACC6"/>
          <w:kern w:val="0"/>
          <w:sz w:val="24"/>
          <w:lang w:eastAsia="en-US"/>
        </w:rPr>
        <w:t>able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color w:val="4BACC6"/>
          <w:kern w:val="0"/>
          <w:sz w:val="24"/>
        </w:rPr>
        <w:t>S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III)</w:t>
      </w:r>
      <w:r w:rsidRPr="00B17927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p w14:paraId="4A7E723D" w14:textId="186A1B16" w:rsidR="00B17927" w:rsidRPr="00B17927" w:rsidRDefault="00B17927" w:rsidP="00B17927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The OR with the corresponding 95% CI and P values for each parameter was included in the regression model. The significant P value (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&lt;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0.0001) 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w</w:t>
      </w:r>
      <w:r w:rsid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as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female 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>a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ge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(OR=0.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726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, 95% CI: [0.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609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; 0.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867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])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 xml:space="preserve"> and </w:t>
      </w:r>
      <w:r w:rsidR="00B442FF" w:rsidRPr="00B1792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ransplantation day endometrium</w:t>
      </w:r>
      <w:r w:rsidR="00B442F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B442FF"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(OR=</w:t>
      </w:r>
      <w:r w:rsid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1.314</w:t>
      </w:r>
      <w:r w:rsidR="00B442FF"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, 95% CI: [</w:t>
      </w:r>
      <w:r w:rsid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1.009</w:t>
      </w:r>
      <w:r w:rsidR="00B442FF"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; </w:t>
      </w:r>
      <w:r w:rsidR="00B442F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1.710</w:t>
      </w:r>
      <w:r w:rsidR="00B442FF"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])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. After adjusting for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f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emale age, infertility duration,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whether primary infertility,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basal FSH level,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>basal LH level,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basal E2 level, E2 level on HCG 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nje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ct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on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, and transplantation day endometrium, the increase in progesterone levels on the day after HCG 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nje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ct</w:t>
      </w:r>
      <w:r w:rsidRPr="00B17927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ion</w:t>
      </w:r>
      <w:r w:rsidRPr="00B17927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  <w:lang w:eastAsia="en-US"/>
        </w:rPr>
        <w:t xml:space="preserve"> has no effect on the live birth rate 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(T</w:t>
      </w:r>
      <w:r w:rsidRPr="00B17927">
        <w:rPr>
          <w:rFonts w:ascii="Times New Roman" w:eastAsia="宋体" w:hAnsi="Times New Roman" w:cs="Times New Roman" w:hint="eastAsia"/>
          <w:color w:val="4BACC6"/>
          <w:kern w:val="0"/>
          <w:sz w:val="24"/>
          <w:lang w:eastAsia="en-US"/>
        </w:rPr>
        <w:t>able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 xml:space="preserve"> </w:t>
      </w:r>
      <w:r w:rsidR="00B442FF">
        <w:rPr>
          <w:rFonts w:ascii="Times New Roman" w:eastAsia="宋体" w:hAnsi="Times New Roman" w:cs="Times New Roman" w:hint="eastAsia"/>
          <w:color w:val="4BACC6"/>
          <w:kern w:val="0"/>
          <w:sz w:val="24"/>
        </w:rPr>
        <w:t>S</w:t>
      </w:r>
      <w:r w:rsidRPr="00B17927">
        <w:rPr>
          <w:rFonts w:ascii="Times New Roman" w:eastAsia="宋体" w:hAnsi="Times New Roman" w:cs="Times New Roman"/>
          <w:color w:val="4BACC6"/>
          <w:kern w:val="0"/>
          <w:sz w:val="24"/>
          <w:lang w:eastAsia="en-US"/>
        </w:rPr>
        <w:t>IV)</w:t>
      </w:r>
      <w:r w:rsidRPr="00B17927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p w14:paraId="15B94328" w14:textId="77777777" w:rsidR="008C3478" w:rsidRDefault="008C3478"/>
    <w:p w14:paraId="4F77CE43" w14:textId="77777777" w:rsidR="008C3478" w:rsidRDefault="008C3478"/>
    <w:tbl>
      <w:tblPr>
        <w:tblStyle w:val="3"/>
        <w:tblW w:w="8484" w:type="dxa"/>
        <w:tblInd w:w="-5" w:type="dxa"/>
        <w:tblLook w:val="04A0" w:firstRow="1" w:lastRow="0" w:firstColumn="1" w:lastColumn="0" w:noHBand="0" w:noVBand="1"/>
      </w:tblPr>
      <w:tblGrid>
        <w:gridCol w:w="3119"/>
        <w:gridCol w:w="1134"/>
        <w:gridCol w:w="1177"/>
        <w:gridCol w:w="1125"/>
        <w:gridCol w:w="1125"/>
        <w:gridCol w:w="804"/>
      </w:tblGrid>
      <w:tr w:rsidR="008C3478" w:rsidRPr="00D773A6" w14:paraId="561393DB" w14:textId="77777777" w:rsidTr="00870F4E">
        <w:trPr>
          <w:trHeight w:val="274"/>
        </w:trPr>
        <w:tc>
          <w:tcPr>
            <w:tcW w:w="8484" w:type="dxa"/>
            <w:gridSpan w:val="6"/>
            <w:shd w:val="clear" w:color="auto" w:fill="B6DDE8"/>
          </w:tcPr>
          <w:p w14:paraId="792686F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0983763"/>
            <w:bookmarkStart w:id="1" w:name="_Hlk156246798"/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color w:val="4F81BD"/>
                <w:sz w:val="24"/>
                <w:szCs w:val="21"/>
              </w:rPr>
              <w:t>S</w:t>
            </w:r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>I</w:t>
            </w:r>
            <w:r w:rsidRPr="00D773A6">
              <w:rPr>
                <w:rFonts w:ascii="Times New Roman" w:eastAsia="宋体" w:hAnsi="Times New Roman" w:cs="Times New Roman"/>
                <w:color w:val="4F81BD"/>
                <w:kern w:val="0"/>
                <w:sz w:val="24"/>
                <w:szCs w:val="21"/>
                <w:lang w:eastAsia="en-US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color w:val="F79646"/>
                <w:kern w:val="0"/>
                <w:sz w:val="24"/>
                <w:szCs w:val="21"/>
                <w:lang w:eastAsia="en-US"/>
              </w:rPr>
              <w:t>General Clinical Data for Each Group</w:t>
            </w:r>
          </w:p>
        </w:tc>
      </w:tr>
      <w:bookmarkEnd w:id="0"/>
      <w:tr w:rsidR="008C3478" w:rsidRPr="00D773A6" w14:paraId="4A511389" w14:textId="77777777" w:rsidTr="00870F4E">
        <w:tc>
          <w:tcPr>
            <w:tcW w:w="3119" w:type="dxa"/>
          </w:tcPr>
          <w:p w14:paraId="481C1D5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9E51D7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A-group</w:t>
            </w:r>
          </w:p>
          <w:p w14:paraId="49B6B0F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&lt;2.5</w:t>
            </w: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00B1054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B-group</w:t>
            </w:r>
          </w:p>
          <w:p w14:paraId="222411B8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2.5≤P&lt;3.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5" w:type="dxa"/>
          </w:tcPr>
          <w:p w14:paraId="5CC877A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C-group</w:t>
            </w:r>
          </w:p>
          <w:p w14:paraId="11A3A677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3.5≤P&lt;4.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5" w:type="dxa"/>
          </w:tcPr>
          <w:p w14:paraId="4E35DC07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-group</w:t>
            </w:r>
          </w:p>
          <w:p w14:paraId="0346C63F" w14:textId="09C29831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P≥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  <w:r w:rsidRPr="00D773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  <w:r w:rsidR="00CA5B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04" w:type="dxa"/>
          </w:tcPr>
          <w:p w14:paraId="4D302039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8C3478" w:rsidRPr="00D773A6" w14:paraId="632128CC" w14:textId="77777777" w:rsidTr="00870F4E">
        <w:tc>
          <w:tcPr>
            <w:tcW w:w="3119" w:type="dxa"/>
          </w:tcPr>
          <w:p w14:paraId="23673DAC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age (years)</w:t>
            </w:r>
          </w:p>
        </w:tc>
        <w:tc>
          <w:tcPr>
            <w:tcW w:w="1134" w:type="dxa"/>
          </w:tcPr>
          <w:p w14:paraId="4AB5AD3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.08v4.22</w:t>
            </w:r>
          </w:p>
        </w:tc>
        <w:tc>
          <w:tcPr>
            <w:tcW w:w="1177" w:type="dxa"/>
          </w:tcPr>
          <w:p w14:paraId="36C3575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.43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1125" w:type="dxa"/>
          </w:tcPr>
          <w:p w14:paraId="7EF9C90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.2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1125" w:type="dxa"/>
          </w:tcPr>
          <w:p w14:paraId="4FA2862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.12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804" w:type="dxa"/>
          </w:tcPr>
          <w:p w14:paraId="2902952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8C3478" w:rsidRPr="00D773A6" w14:paraId="28DE6778" w14:textId="77777777" w:rsidTr="00870F4E">
        <w:tc>
          <w:tcPr>
            <w:tcW w:w="3119" w:type="dxa"/>
          </w:tcPr>
          <w:p w14:paraId="0A27115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rtility duration (years)</w:t>
            </w:r>
          </w:p>
        </w:tc>
        <w:tc>
          <w:tcPr>
            <w:tcW w:w="1134" w:type="dxa"/>
          </w:tcPr>
          <w:p w14:paraId="17D05042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8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177" w:type="dxa"/>
          </w:tcPr>
          <w:p w14:paraId="2DA3A2C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0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1125" w:type="dxa"/>
          </w:tcPr>
          <w:p w14:paraId="79A9A6D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1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125" w:type="dxa"/>
          </w:tcPr>
          <w:p w14:paraId="7C7205B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88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804" w:type="dxa"/>
          </w:tcPr>
          <w:p w14:paraId="3D52B45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2</w:t>
            </w:r>
          </w:p>
        </w:tc>
      </w:tr>
      <w:tr w:rsidR="008C3478" w:rsidRPr="00D773A6" w14:paraId="16249B8A" w14:textId="77777777" w:rsidTr="00870F4E">
        <w:tc>
          <w:tcPr>
            <w:tcW w:w="3119" w:type="dxa"/>
          </w:tcPr>
          <w:p w14:paraId="773440F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rtility type (primary/secondary)</w:t>
            </w:r>
          </w:p>
        </w:tc>
        <w:tc>
          <w:tcPr>
            <w:tcW w:w="1134" w:type="dxa"/>
          </w:tcPr>
          <w:p w14:paraId="2AACD318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0</w:t>
            </w:r>
          </w:p>
        </w:tc>
        <w:tc>
          <w:tcPr>
            <w:tcW w:w="1177" w:type="dxa"/>
          </w:tcPr>
          <w:p w14:paraId="432AFC5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4</w:t>
            </w:r>
          </w:p>
        </w:tc>
        <w:tc>
          <w:tcPr>
            <w:tcW w:w="1125" w:type="dxa"/>
          </w:tcPr>
          <w:p w14:paraId="631F470E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/16</w:t>
            </w:r>
          </w:p>
        </w:tc>
        <w:tc>
          <w:tcPr>
            <w:tcW w:w="1125" w:type="dxa"/>
          </w:tcPr>
          <w:p w14:paraId="41F5DFCB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0</w:t>
            </w:r>
          </w:p>
        </w:tc>
        <w:tc>
          <w:tcPr>
            <w:tcW w:w="804" w:type="dxa"/>
          </w:tcPr>
          <w:p w14:paraId="10974451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8C3478" w:rsidRPr="00D773A6" w14:paraId="70C3DA94" w14:textId="77777777" w:rsidTr="00870F4E">
        <w:tc>
          <w:tcPr>
            <w:tcW w:w="3119" w:type="dxa"/>
          </w:tcPr>
          <w:p w14:paraId="156FB4E2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tral follicle count</w:t>
            </w:r>
          </w:p>
        </w:tc>
        <w:tc>
          <w:tcPr>
            <w:tcW w:w="1134" w:type="dxa"/>
          </w:tcPr>
          <w:p w14:paraId="797AFAF8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27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177" w:type="dxa"/>
          </w:tcPr>
          <w:p w14:paraId="7DFAF71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8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125" w:type="dxa"/>
          </w:tcPr>
          <w:p w14:paraId="1FE76A5B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71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125" w:type="dxa"/>
          </w:tcPr>
          <w:p w14:paraId="0BE7F5E9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23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804" w:type="dxa"/>
          </w:tcPr>
          <w:p w14:paraId="5CD19EB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26</w:t>
            </w:r>
          </w:p>
        </w:tc>
      </w:tr>
      <w:tr w:rsidR="008C3478" w:rsidRPr="00D773A6" w14:paraId="39F78C3A" w14:textId="77777777" w:rsidTr="00870F4E">
        <w:tc>
          <w:tcPr>
            <w:tcW w:w="3119" w:type="dxa"/>
          </w:tcPr>
          <w:p w14:paraId="24A54DC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s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 FSH (IU/L)</w:t>
            </w:r>
          </w:p>
        </w:tc>
        <w:tc>
          <w:tcPr>
            <w:tcW w:w="1134" w:type="dxa"/>
          </w:tcPr>
          <w:p w14:paraId="74A4FE3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9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77" w:type="dxa"/>
          </w:tcPr>
          <w:p w14:paraId="78B87B29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5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125" w:type="dxa"/>
          </w:tcPr>
          <w:p w14:paraId="5859BA52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4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125" w:type="dxa"/>
          </w:tcPr>
          <w:p w14:paraId="054DC152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86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804" w:type="dxa"/>
          </w:tcPr>
          <w:p w14:paraId="12FE1EFD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8C3478" w:rsidRPr="00D773A6" w14:paraId="22833675" w14:textId="77777777" w:rsidTr="00870F4E">
        <w:tc>
          <w:tcPr>
            <w:tcW w:w="3119" w:type="dxa"/>
          </w:tcPr>
          <w:p w14:paraId="68CB6F6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B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al LH (IU/L)</w:t>
            </w:r>
          </w:p>
        </w:tc>
        <w:tc>
          <w:tcPr>
            <w:tcW w:w="1134" w:type="dxa"/>
          </w:tcPr>
          <w:p w14:paraId="5F7C9BB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177" w:type="dxa"/>
          </w:tcPr>
          <w:p w14:paraId="4A6E1C7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7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5" w:type="dxa"/>
          </w:tcPr>
          <w:p w14:paraId="7D46AD0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2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25" w:type="dxa"/>
          </w:tcPr>
          <w:p w14:paraId="1B6A229F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63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804" w:type="dxa"/>
          </w:tcPr>
          <w:p w14:paraId="51BEDF2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8C3478" w:rsidRPr="00D773A6" w14:paraId="48BA953B" w14:textId="77777777" w:rsidTr="00870F4E">
        <w:tc>
          <w:tcPr>
            <w:tcW w:w="3119" w:type="dxa"/>
          </w:tcPr>
          <w:p w14:paraId="1ECCD9D5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al E2 (pg/mL)</w:t>
            </w:r>
          </w:p>
        </w:tc>
        <w:tc>
          <w:tcPr>
            <w:tcW w:w="1134" w:type="dxa"/>
          </w:tcPr>
          <w:p w14:paraId="33CD841D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.9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.34</w:t>
            </w:r>
          </w:p>
        </w:tc>
        <w:tc>
          <w:tcPr>
            <w:tcW w:w="1177" w:type="dxa"/>
          </w:tcPr>
          <w:p w14:paraId="6E522E2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08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.49</w:t>
            </w:r>
          </w:p>
        </w:tc>
        <w:tc>
          <w:tcPr>
            <w:tcW w:w="1125" w:type="dxa"/>
          </w:tcPr>
          <w:p w14:paraId="61C1F518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36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.56</w:t>
            </w:r>
          </w:p>
        </w:tc>
        <w:tc>
          <w:tcPr>
            <w:tcW w:w="1125" w:type="dxa"/>
          </w:tcPr>
          <w:p w14:paraId="68E49307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.2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.34</w:t>
            </w:r>
          </w:p>
        </w:tc>
        <w:tc>
          <w:tcPr>
            <w:tcW w:w="804" w:type="dxa"/>
          </w:tcPr>
          <w:p w14:paraId="23E9504E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8C3478" w:rsidRPr="00D773A6" w14:paraId="5848212C" w14:textId="77777777" w:rsidTr="00870F4E">
        <w:tc>
          <w:tcPr>
            <w:tcW w:w="3119" w:type="dxa"/>
          </w:tcPr>
          <w:p w14:paraId="38FBCA8E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rtility factor (tubal factor)</w:t>
            </w:r>
          </w:p>
        </w:tc>
        <w:tc>
          <w:tcPr>
            <w:tcW w:w="1134" w:type="dxa"/>
          </w:tcPr>
          <w:p w14:paraId="2E96866C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/26</w:t>
            </w:r>
          </w:p>
        </w:tc>
        <w:tc>
          <w:tcPr>
            <w:tcW w:w="1177" w:type="dxa"/>
          </w:tcPr>
          <w:p w14:paraId="5FAFB918" w14:textId="77777777" w:rsidR="008C3478" w:rsidRPr="00D773A6" w:rsidRDefault="008C3478" w:rsidP="00870F4E">
            <w:pPr>
              <w:widowControl/>
              <w:tabs>
                <w:tab w:val="left" w:pos="840"/>
              </w:tabs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/30</w:t>
            </w:r>
          </w:p>
        </w:tc>
        <w:tc>
          <w:tcPr>
            <w:tcW w:w="1125" w:type="dxa"/>
          </w:tcPr>
          <w:p w14:paraId="735CC21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/21</w:t>
            </w:r>
          </w:p>
        </w:tc>
        <w:tc>
          <w:tcPr>
            <w:tcW w:w="1125" w:type="dxa"/>
          </w:tcPr>
          <w:p w14:paraId="488E7CD7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/26</w:t>
            </w:r>
          </w:p>
        </w:tc>
        <w:tc>
          <w:tcPr>
            <w:tcW w:w="804" w:type="dxa"/>
          </w:tcPr>
          <w:p w14:paraId="1D581C7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84</w:t>
            </w:r>
          </w:p>
        </w:tc>
      </w:tr>
      <w:tr w:rsidR="008C3478" w:rsidRPr="00D773A6" w14:paraId="6826A998" w14:textId="77777777" w:rsidTr="00870F4E">
        <w:tc>
          <w:tcPr>
            <w:tcW w:w="3119" w:type="dxa"/>
          </w:tcPr>
          <w:p w14:paraId="622D7411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rtility factor (male factor)</w:t>
            </w:r>
          </w:p>
        </w:tc>
        <w:tc>
          <w:tcPr>
            <w:tcW w:w="1134" w:type="dxa"/>
          </w:tcPr>
          <w:p w14:paraId="04CA9D4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26</w:t>
            </w:r>
          </w:p>
        </w:tc>
        <w:tc>
          <w:tcPr>
            <w:tcW w:w="1177" w:type="dxa"/>
          </w:tcPr>
          <w:p w14:paraId="6C004BE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/30</w:t>
            </w:r>
          </w:p>
        </w:tc>
        <w:tc>
          <w:tcPr>
            <w:tcW w:w="1125" w:type="dxa"/>
          </w:tcPr>
          <w:p w14:paraId="626C2BE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21</w:t>
            </w:r>
          </w:p>
        </w:tc>
        <w:tc>
          <w:tcPr>
            <w:tcW w:w="1125" w:type="dxa"/>
          </w:tcPr>
          <w:p w14:paraId="6ADD91F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/26</w:t>
            </w:r>
          </w:p>
        </w:tc>
        <w:tc>
          <w:tcPr>
            <w:tcW w:w="804" w:type="dxa"/>
          </w:tcPr>
          <w:p w14:paraId="51348D89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 w:rsidR="008C3478" w:rsidRPr="00D773A6" w14:paraId="3D1018D3" w14:textId="77777777" w:rsidTr="00870F4E">
        <w:tc>
          <w:tcPr>
            <w:tcW w:w="3119" w:type="dxa"/>
          </w:tcPr>
          <w:p w14:paraId="2E450A7B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factor (unexplained infertility and other factors)</w:t>
            </w:r>
          </w:p>
        </w:tc>
        <w:tc>
          <w:tcPr>
            <w:tcW w:w="1134" w:type="dxa"/>
          </w:tcPr>
          <w:p w14:paraId="29AFD77E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6</w:t>
            </w:r>
          </w:p>
        </w:tc>
        <w:tc>
          <w:tcPr>
            <w:tcW w:w="1177" w:type="dxa"/>
          </w:tcPr>
          <w:p w14:paraId="59EAC933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30</w:t>
            </w:r>
          </w:p>
        </w:tc>
        <w:tc>
          <w:tcPr>
            <w:tcW w:w="1125" w:type="dxa"/>
          </w:tcPr>
          <w:p w14:paraId="1F358DDC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/21</w:t>
            </w:r>
          </w:p>
        </w:tc>
        <w:tc>
          <w:tcPr>
            <w:tcW w:w="1125" w:type="dxa"/>
          </w:tcPr>
          <w:p w14:paraId="648FECB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26</w:t>
            </w:r>
          </w:p>
        </w:tc>
        <w:tc>
          <w:tcPr>
            <w:tcW w:w="804" w:type="dxa"/>
          </w:tcPr>
          <w:p w14:paraId="0079006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8C3478" w:rsidRPr="00D773A6" w14:paraId="5C4B0FEF" w14:textId="77777777" w:rsidTr="00870F4E">
        <w:tc>
          <w:tcPr>
            <w:tcW w:w="3119" w:type="dxa"/>
          </w:tcPr>
          <w:p w14:paraId="2D95281A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factor (ovulation failure)</w:t>
            </w:r>
          </w:p>
        </w:tc>
        <w:tc>
          <w:tcPr>
            <w:tcW w:w="1134" w:type="dxa"/>
          </w:tcPr>
          <w:p w14:paraId="4E303D65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26</w:t>
            </w:r>
          </w:p>
        </w:tc>
        <w:tc>
          <w:tcPr>
            <w:tcW w:w="1177" w:type="dxa"/>
          </w:tcPr>
          <w:p w14:paraId="2BB01E4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30</w:t>
            </w:r>
          </w:p>
        </w:tc>
        <w:tc>
          <w:tcPr>
            <w:tcW w:w="1125" w:type="dxa"/>
          </w:tcPr>
          <w:p w14:paraId="1E85D0A0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21</w:t>
            </w:r>
          </w:p>
        </w:tc>
        <w:tc>
          <w:tcPr>
            <w:tcW w:w="1125" w:type="dxa"/>
          </w:tcPr>
          <w:p w14:paraId="0EA14D44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26</w:t>
            </w:r>
          </w:p>
        </w:tc>
        <w:tc>
          <w:tcPr>
            <w:tcW w:w="804" w:type="dxa"/>
          </w:tcPr>
          <w:p w14:paraId="5D1DD396" w14:textId="77777777" w:rsidR="008C3478" w:rsidRPr="00D773A6" w:rsidRDefault="008C3478" w:rsidP="00870F4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55</w:t>
            </w:r>
          </w:p>
        </w:tc>
      </w:tr>
      <w:bookmarkEnd w:id="1"/>
    </w:tbl>
    <w:p w14:paraId="63F2D668" w14:textId="77777777" w:rsidR="008C3478" w:rsidRDefault="008C3478"/>
    <w:p w14:paraId="18EE5AB0" w14:textId="77777777" w:rsidR="008C3478" w:rsidRDefault="008C3478"/>
    <w:tbl>
      <w:tblPr>
        <w:tblStyle w:val="4"/>
        <w:tblW w:w="8257" w:type="dxa"/>
        <w:tblInd w:w="-40" w:type="dxa"/>
        <w:tblLayout w:type="fixed"/>
        <w:tblLook w:val="04A0" w:firstRow="1" w:lastRow="0" w:firstColumn="1" w:lastColumn="0" w:noHBand="0" w:noVBand="1"/>
      </w:tblPr>
      <w:tblGrid>
        <w:gridCol w:w="1595"/>
        <w:gridCol w:w="1417"/>
        <w:gridCol w:w="1418"/>
        <w:gridCol w:w="1417"/>
        <w:gridCol w:w="1417"/>
        <w:gridCol w:w="993"/>
      </w:tblGrid>
      <w:tr w:rsidR="00D773A6" w:rsidRPr="00D773A6" w14:paraId="70A861F7" w14:textId="77777777" w:rsidTr="00D773A6">
        <w:trPr>
          <w:trHeight w:val="634"/>
        </w:trPr>
        <w:tc>
          <w:tcPr>
            <w:tcW w:w="8257" w:type="dxa"/>
            <w:gridSpan w:val="6"/>
            <w:shd w:val="clear" w:color="auto" w:fill="B6DDE8"/>
          </w:tcPr>
          <w:p w14:paraId="728197C5" w14:textId="72726146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color w:val="4F81BD"/>
                <w:sz w:val="24"/>
                <w:szCs w:val="21"/>
              </w:rPr>
              <w:t>S</w:t>
            </w:r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>II</w:t>
            </w:r>
            <w:r w:rsidRPr="00D773A6">
              <w:rPr>
                <w:rFonts w:ascii="Times New Roman" w:eastAsia="宋体" w:hAnsi="Times New Roman" w:cs="Times New Roman"/>
                <w:color w:val="4472C4"/>
                <w:kern w:val="0"/>
                <w:sz w:val="18"/>
                <w:szCs w:val="18"/>
                <w:lang w:eastAsia="en-US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color w:val="F79646"/>
                <w:sz w:val="24"/>
                <w:szCs w:val="21"/>
                <w:lang w:eastAsia="en-US"/>
              </w:rPr>
              <w:t>Clinical Outcomes for Each Group</w:t>
            </w:r>
          </w:p>
        </w:tc>
      </w:tr>
      <w:tr w:rsidR="00D773A6" w:rsidRPr="00D773A6" w14:paraId="3FE619C5" w14:textId="77777777" w:rsidTr="00D773A6">
        <w:tc>
          <w:tcPr>
            <w:tcW w:w="1595" w:type="dxa"/>
          </w:tcPr>
          <w:p w14:paraId="06C3353F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DE76C0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A-group</w:t>
            </w:r>
          </w:p>
          <w:p w14:paraId="367E5474" w14:textId="4DB2AEAB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&lt;2.5</w:t>
            </w: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7C7C2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77AC287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B-group</w:t>
            </w:r>
          </w:p>
          <w:p w14:paraId="2B858D76" w14:textId="76485951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2.5≤P&lt;3.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="00C360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D90A83B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C-group</w:t>
            </w:r>
          </w:p>
          <w:p w14:paraId="7192BA65" w14:textId="2D462ECD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3.5≤P&lt;4.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="00C360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CF71CE1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E-group</w:t>
            </w:r>
          </w:p>
          <w:p w14:paraId="0F1BC346" w14:textId="0BEC3EFF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P≥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  <w:r w:rsidRPr="00D773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="00064B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)</w:t>
            </w:r>
          </w:p>
        </w:tc>
        <w:tc>
          <w:tcPr>
            <w:tcW w:w="992" w:type="dxa"/>
          </w:tcPr>
          <w:p w14:paraId="371F1E9C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D773A6" w:rsidRPr="00D773A6" w14:paraId="321D0F48" w14:textId="77777777" w:rsidTr="00D773A6">
        <w:tc>
          <w:tcPr>
            <w:tcW w:w="1595" w:type="dxa"/>
          </w:tcPr>
          <w:p w14:paraId="79775EE6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2 level on HCG </w:t>
            </w: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je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on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1417" w:type="dxa"/>
          </w:tcPr>
          <w:p w14:paraId="73809091" w14:textId="715C3307" w:rsidR="00D773A6" w:rsidRPr="00D773A6" w:rsidRDefault="00064B0B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0.0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3.55</w:t>
            </w:r>
          </w:p>
        </w:tc>
        <w:tc>
          <w:tcPr>
            <w:tcW w:w="1418" w:type="dxa"/>
          </w:tcPr>
          <w:p w14:paraId="263703FD" w14:textId="37166667" w:rsidR="00D773A6" w:rsidRPr="00D773A6" w:rsidRDefault="00C360A5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36.94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3.47</w:t>
            </w:r>
          </w:p>
        </w:tc>
        <w:tc>
          <w:tcPr>
            <w:tcW w:w="1417" w:type="dxa"/>
          </w:tcPr>
          <w:p w14:paraId="27A0B763" w14:textId="34E240B7" w:rsidR="00D773A6" w:rsidRPr="00D773A6" w:rsidRDefault="00C360A5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60.0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0.37</w:t>
            </w:r>
          </w:p>
        </w:tc>
        <w:tc>
          <w:tcPr>
            <w:tcW w:w="1417" w:type="dxa"/>
          </w:tcPr>
          <w:p w14:paraId="580CD13B" w14:textId="7A604B08" w:rsidR="00D773A6" w:rsidRPr="00D773A6" w:rsidRDefault="00A36401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56.5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9.20</w:t>
            </w:r>
          </w:p>
        </w:tc>
        <w:tc>
          <w:tcPr>
            <w:tcW w:w="992" w:type="dxa"/>
          </w:tcPr>
          <w:p w14:paraId="7EC3A1A4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</w:t>
            </w:r>
          </w:p>
        </w:tc>
      </w:tr>
      <w:tr w:rsidR="00D773A6" w:rsidRPr="00D773A6" w14:paraId="7071A28A" w14:textId="77777777" w:rsidTr="00D773A6">
        <w:tc>
          <w:tcPr>
            <w:tcW w:w="1595" w:type="dxa"/>
          </w:tcPr>
          <w:p w14:paraId="1FE01CFE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Transplantation day endometrium</w:t>
            </w:r>
            <w:r w:rsidRPr="00D773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(mm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</w:tcPr>
          <w:p w14:paraId="73C4FBF6" w14:textId="77CAAF42" w:rsidR="00D773A6" w:rsidRPr="00D773A6" w:rsidRDefault="00064B0B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60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418" w:type="dxa"/>
          </w:tcPr>
          <w:p w14:paraId="6702F557" w14:textId="6D3F5224" w:rsidR="00D773A6" w:rsidRPr="00D773A6" w:rsidRDefault="00C360A5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49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417" w:type="dxa"/>
          </w:tcPr>
          <w:p w14:paraId="778AF6E0" w14:textId="2991F332" w:rsidR="00D773A6" w:rsidRPr="00D773A6" w:rsidRDefault="00C360A5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58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1417" w:type="dxa"/>
          </w:tcPr>
          <w:p w14:paraId="5F41D57C" w14:textId="2AB507A1" w:rsidR="00D773A6" w:rsidRPr="00D773A6" w:rsidRDefault="00A36401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65</w:t>
            </w:r>
            <w:r w:rsidRPr="00D773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992" w:type="dxa"/>
          </w:tcPr>
          <w:p w14:paraId="7BA7D3B4" w14:textId="1D99338B" w:rsidR="00D773A6" w:rsidRPr="00D773A6" w:rsidRDefault="0073618D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D773A6" w:rsidRPr="00D773A6" w14:paraId="4F179A39" w14:textId="77777777" w:rsidTr="00D773A6">
        <w:tc>
          <w:tcPr>
            <w:tcW w:w="1595" w:type="dxa"/>
          </w:tcPr>
          <w:p w14:paraId="5275759A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Available embryo rate (%)</w:t>
            </w:r>
          </w:p>
        </w:tc>
        <w:tc>
          <w:tcPr>
            <w:tcW w:w="1417" w:type="dxa"/>
          </w:tcPr>
          <w:p w14:paraId="0F2D8D9B" w14:textId="55A99DD5" w:rsidR="00D773A6" w:rsidRPr="00D773A6" w:rsidRDefault="0073618D" w:rsidP="0073618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/73</w:t>
            </w:r>
          </w:p>
        </w:tc>
        <w:tc>
          <w:tcPr>
            <w:tcW w:w="1418" w:type="dxa"/>
          </w:tcPr>
          <w:p w14:paraId="0C1D34DE" w14:textId="72C8A483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9/142</w:t>
            </w:r>
          </w:p>
        </w:tc>
        <w:tc>
          <w:tcPr>
            <w:tcW w:w="1417" w:type="dxa"/>
          </w:tcPr>
          <w:p w14:paraId="2AE3D4F0" w14:textId="24885F11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/88</w:t>
            </w:r>
          </w:p>
        </w:tc>
        <w:tc>
          <w:tcPr>
            <w:tcW w:w="1417" w:type="dxa"/>
          </w:tcPr>
          <w:p w14:paraId="0808C485" w14:textId="2A804BE4" w:rsidR="00D773A6" w:rsidRPr="00D773A6" w:rsidRDefault="002D2CF1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8/184</w:t>
            </w:r>
          </w:p>
        </w:tc>
        <w:tc>
          <w:tcPr>
            <w:tcW w:w="992" w:type="dxa"/>
          </w:tcPr>
          <w:p w14:paraId="5367C5AF" w14:textId="1C7CE5FE" w:rsidR="00D773A6" w:rsidRPr="00D773A6" w:rsidRDefault="00DC4918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D773A6" w:rsidRPr="00D773A6" w14:paraId="321C0665" w14:textId="77777777" w:rsidTr="00D773A6">
        <w:tc>
          <w:tcPr>
            <w:tcW w:w="1595" w:type="dxa"/>
          </w:tcPr>
          <w:p w14:paraId="578459C4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Clinical pregnancy rate (%)</w:t>
            </w:r>
          </w:p>
        </w:tc>
        <w:tc>
          <w:tcPr>
            <w:tcW w:w="1417" w:type="dxa"/>
          </w:tcPr>
          <w:p w14:paraId="14E9A619" w14:textId="41C9C060" w:rsidR="00D773A6" w:rsidRPr="00D773A6" w:rsidRDefault="0073618D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/26</w:t>
            </w:r>
          </w:p>
        </w:tc>
        <w:tc>
          <w:tcPr>
            <w:tcW w:w="1418" w:type="dxa"/>
          </w:tcPr>
          <w:p w14:paraId="26B577DD" w14:textId="0820FE73" w:rsidR="00D773A6" w:rsidRPr="00D773A6" w:rsidRDefault="008E2EFA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/30</w:t>
            </w:r>
          </w:p>
        </w:tc>
        <w:tc>
          <w:tcPr>
            <w:tcW w:w="1417" w:type="dxa"/>
          </w:tcPr>
          <w:p w14:paraId="7149828E" w14:textId="07D1EEE6" w:rsidR="00D773A6" w:rsidRPr="00D773A6" w:rsidRDefault="00C409AF" w:rsidP="00C409A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/21</w:t>
            </w:r>
          </w:p>
        </w:tc>
        <w:tc>
          <w:tcPr>
            <w:tcW w:w="1417" w:type="dxa"/>
          </w:tcPr>
          <w:p w14:paraId="5B180B69" w14:textId="563C675F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/26</w:t>
            </w:r>
          </w:p>
        </w:tc>
        <w:tc>
          <w:tcPr>
            <w:tcW w:w="992" w:type="dxa"/>
          </w:tcPr>
          <w:p w14:paraId="447AB26E" w14:textId="1120A5AC" w:rsidR="00D773A6" w:rsidRPr="00D773A6" w:rsidRDefault="00DC4918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D773A6" w:rsidRPr="00D773A6" w14:paraId="6AA753A3" w14:textId="77777777" w:rsidTr="00D773A6">
        <w:tc>
          <w:tcPr>
            <w:tcW w:w="1595" w:type="dxa"/>
          </w:tcPr>
          <w:p w14:paraId="782E21C3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Clinical miscarriage rate (%)</w:t>
            </w:r>
          </w:p>
        </w:tc>
        <w:tc>
          <w:tcPr>
            <w:tcW w:w="1417" w:type="dxa"/>
          </w:tcPr>
          <w:p w14:paraId="44C3F486" w14:textId="1F5682C5" w:rsidR="00D773A6" w:rsidRPr="00D773A6" w:rsidRDefault="0073618D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/11</w:t>
            </w:r>
          </w:p>
        </w:tc>
        <w:tc>
          <w:tcPr>
            <w:tcW w:w="1418" w:type="dxa"/>
          </w:tcPr>
          <w:p w14:paraId="0CE5BB73" w14:textId="58A95495" w:rsidR="00D773A6" w:rsidRPr="00D773A6" w:rsidRDefault="00C409AF" w:rsidP="00C409A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</w:t>
            </w:r>
            <w:r w:rsidR="00DC491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29B0B4D3" w14:textId="5B651E50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7</w:t>
            </w:r>
          </w:p>
        </w:tc>
        <w:tc>
          <w:tcPr>
            <w:tcW w:w="1417" w:type="dxa"/>
          </w:tcPr>
          <w:p w14:paraId="2099EC92" w14:textId="19B6569D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/9</w:t>
            </w:r>
          </w:p>
        </w:tc>
        <w:tc>
          <w:tcPr>
            <w:tcW w:w="992" w:type="dxa"/>
          </w:tcPr>
          <w:p w14:paraId="4C155D41" w14:textId="59179FF6" w:rsidR="00D773A6" w:rsidRPr="00D773A6" w:rsidRDefault="00DC4918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D773A6" w:rsidRPr="00D773A6" w14:paraId="039344C1" w14:textId="77777777" w:rsidTr="00D773A6">
        <w:tc>
          <w:tcPr>
            <w:tcW w:w="1595" w:type="dxa"/>
          </w:tcPr>
          <w:p w14:paraId="304089EE" w14:textId="77777777" w:rsidR="00D773A6" w:rsidRPr="00D773A6" w:rsidRDefault="00D773A6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D773A6">
              <w:rPr>
                <w:rFonts w:ascii="Times New Roman" w:eastAsia="宋体" w:hAnsi="Times New Roman" w:cs="Times New Roman"/>
                <w:sz w:val="18"/>
                <w:szCs w:val="18"/>
              </w:rPr>
              <w:t>ive birth rate (%)</w:t>
            </w:r>
          </w:p>
        </w:tc>
        <w:tc>
          <w:tcPr>
            <w:tcW w:w="1417" w:type="dxa"/>
          </w:tcPr>
          <w:p w14:paraId="6A6F2B31" w14:textId="692B0792" w:rsidR="00D773A6" w:rsidRPr="00D773A6" w:rsidRDefault="0073618D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6</w:t>
            </w:r>
          </w:p>
        </w:tc>
        <w:tc>
          <w:tcPr>
            <w:tcW w:w="1418" w:type="dxa"/>
          </w:tcPr>
          <w:p w14:paraId="2BAEBF65" w14:textId="4EB5607D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/</w:t>
            </w:r>
            <w:r w:rsidR="008E2E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6AF66112" w14:textId="538B5555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DC491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21</w:t>
            </w:r>
          </w:p>
        </w:tc>
        <w:tc>
          <w:tcPr>
            <w:tcW w:w="1417" w:type="dxa"/>
          </w:tcPr>
          <w:p w14:paraId="20750F04" w14:textId="42CC0E24" w:rsidR="00D773A6" w:rsidRPr="00D773A6" w:rsidRDefault="00C409AF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/26</w:t>
            </w:r>
          </w:p>
        </w:tc>
        <w:tc>
          <w:tcPr>
            <w:tcW w:w="992" w:type="dxa"/>
          </w:tcPr>
          <w:p w14:paraId="45CDCF37" w14:textId="34F0E3CD" w:rsidR="00D773A6" w:rsidRPr="00D773A6" w:rsidRDefault="00DC4918" w:rsidP="00D773A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13</w:t>
            </w:r>
          </w:p>
        </w:tc>
      </w:tr>
    </w:tbl>
    <w:p w14:paraId="7C8B2B36" w14:textId="77777777" w:rsidR="00D773A6" w:rsidRDefault="00D773A6"/>
    <w:tbl>
      <w:tblPr>
        <w:tblStyle w:val="5"/>
        <w:tblW w:w="9639" w:type="dxa"/>
        <w:tblInd w:w="-5" w:type="dxa"/>
        <w:tblLook w:val="04A0" w:firstRow="1" w:lastRow="0" w:firstColumn="1" w:lastColumn="0" w:noHBand="0" w:noVBand="1"/>
      </w:tblPr>
      <w:tblGrid>
        <w:gridCol w:w="2694"/>
        <w:gridCol w:w="2126"/>
        <w:gridCol w:w="2410"/>
        <w:gridCol w:w="2409"/>
      </w:tblGrid>
      <w:tr w:rsidR="00DC4918" w:rsidRPr="00DC4918" w14:paraId="2098D403" w14:textId="77777777" w:rsidTr="00DC4918">
        <w:trPr>
          <w:trHeight w:val="634"/>
        </w:trPr>
        <w:tc>
          <w:tcPr>
            <w:tcW w:w="9639" w:type="dxa"/>
            <w:gridSpan w:val="4"/>
            <w:shd w:val="clear" w:color="auto" w:fill="B6DDE8"/>
          </w:tcPr>
          <w:p w14:paraId="207AC308" w14:textId="29CED77D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color w:val="4F81BD"/>
                <w:sz w:val="24"/>
                <w:szCs w:val="21"/>
              </w:rPr>
              <w:t>S</w:t>
            </w:r>
            <w:r w:rsidRPr="00DC4918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 xml:space="preserve">III </w:t>
            </w:r>
            <w:r w:rsidRPr="00DC4918">
              <w:rPr>
                <w:rFonts w:ascii="Times New Roman" w:eastAsia="宋体" w:hAnsi="Times New Roman" w:cs="Times New Roman"/>
                <w:color w:val="F79646"/>
                <w:kern w:val="0"/>
                <w:sz w:val="24"/>
                <w:szCs w:val="21"/>
                <w:lang w:eastAsia="en-US"/>
              </w:rPr>
              <w:t>Progesterone level on the day after HCG between live birth and no live birth</w:t>
            </w:r>
          </w:p>
        </w:tc>
      </w:tr>
      <w:tr w:rsidR="00DC4918" w:rsidRPr="00DC4918" w14:paraId="391BEE38" w14:textId="77777777" w:rsidTr="00870F4E">
        <w:tc>
          <w:tcPr>
            <w:tcW w:w="2694" w:type="dxa"/>
          </w:tcPr>
          <w:p w14:paraId="220A4338" w14:textId="77777777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EC183CC" w14:textId="400E6E7F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9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ve</w:t>
            </w: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rth</w:t>
            </w:r>
            <w:r w:rsidRPr="00DC49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>n=</w:t>
            </w:r>
            <w:r w:rsid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)</w:t>
            </w:r>
          </w:p>
        </w:tc>
        <w:tc>
          <w:tcPr>
            <w:tcW w:w="2410" w:type="dxa"/>
          </w:tcPr>
          <w:p w14:paraId="60EA1BBF" w14:textId="3E85B994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9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>o live birth (n=</w:t>
            </w:r>
            <w:r w:rsid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2409" w:type="dxa"/>
          </w:tcPr>
          <w:p w14:paraId="10376B4C" w14:textId="77777777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9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DC4918" w:rsidRPr="00DC4918" w14:paraId="6BF97E31" w14:textId="77777777" w:rsidTr="00870F4E">
        <w:tc>
          <w:tcPr>
            <w:tcW w:w="2694" w:type="dxa"/>
          </w:tcPr>
          <w:p w14:paraId="7F8EA93D" w14:textId="77777777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 level on the day after HCG </w:t>
            </w:r>
            <w:r w:rsidRPr="00DC491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je</w:t>
            </w:r>
            <w:r w:rsidRPr="00DC49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DC491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on</w:t>
            </w:r>
          </w:p>
        </w:tc>
        <w:tc>
          <w:tcPr>
            <w:tcW w:w="2126" w:type="dxa"/>
          </w:tcPr>
          <w:p w14:paraId="1EFF93A1" w14:textId="258547EA" w:rsidR="00DC4918" w:rsidRPr="00DC4918" w:rsidRDefault="00262610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0</w:t>
            </w:r>
            <w:r w:rsidRPr="00DC49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2410" w:type="dxa"/>
          </w:tcPr>
          <w:p w14:paraId="4DCF54BD" w14:textId="24888D2D" w:rsidR="00DC4918" w:rsidRPr="00DC4918" w:rsidRDefault="00262610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7</w:t>
            </w:r>
            <w:r w:rsidRPr="00DC49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2409" w:type="dxa"/>
          </w:tcPr>
          <w:p w14:paraId="25F2BAEB" w14:textId="49F1C50B" w:rsidR="00DC4918" w:rsidRPr="00DC4918" w:rsidRDefault="00DC4918" w:rsidP="00DC491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9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C4918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1</w:t>
            </w:r>
          </w:p>
        </w:tc>
      </w:tr>
    </w:tbl>
    <w:p w14:paraId="333C75DF" w14:textId="77777777" w:rsidR="00DC4918" w:rsidRDefault="00DC4918"/>
    <w:tbl>
      <w:tblPr>
        <w:tblStyle w:val="6"/>
        <w:tblW w:w="9639" w:type="dxa"/>
        <w:tblInd w:w="-5" w:type="dxa"/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1701"/>
        <w:gridCol w:w="1842"/>
      </w:tblGrid>
      <w:tr w:rsidR="00262610" w:rsidRPr="00262610" w14:paraId="3067A5A0" w14:textId="77777777" w:rsidTr="00262610">
        <w:trPr>
          <w:trHeight w:val="634"/>
        </w:trPr>
        <w:tc>
          <w:tcPr>
            <w:tcW w:w="9639" w:type="dxa"/>
            <w:gridSpan w:val="5"/>
            <w:shd w:val="clear" w:color="auto" w:fill="B6DDE8"/>
          </w:tcPr>
          <w:p w14:paraId="08EE1350" w14:textId="79B0069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HelveticaNeueLTStd-Lt" w:eastAsia="宋体" w:hAnsi="HelveticaNeueLTStd-Lt" w:cs="Times New Roman" w:hint="eastAsia"/>
                <w:color w:val="231F20"/>
                <w:sz w:val="18"/>
                <w:szCs w:val="18"/>
              </w:rPr>
            </w:pPr>
            <w:r w:rsidRPr="00D773A6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color w:val="4F81BD"/>
                <w:sz w:val="24"/>
                <w:szCs w:val="21"/>
              </w:rPr>
              <w:t>S</w:t>
            </w:r>
            <w:r w:rsidRPr="00262610">
              <w:rPr>
                <w:rFonts w:ascii="Times New Roman" w:eastAsia="宋体" w:hAnsi="Times New Roman" w:cs="Times New Roman"/>
                <w:color w:val="4F81BD"/>
                <w:sz w:val="24"/>
                <w:szCs w:val="21"/>
              </w:rPr>
              <w:t xml:space="preserve">IV </w:t>
            </w:r>
            <w:r w:rsidRPr="00262610">
              <w:rPr>
                <w:rFonts w:ascii="Times New Roman" w:eastAsia="宋体" w:hAnsi="Times New Roman" w:cs="Times New Roman"/>
                <w:color w:val="F79646"/>
                <w:kern w:val="0"/>
                <w:sz w:val="24"/>
                <w:szCs w:val="21"/>
                <w:lang w:eastAsia="en-US"/>
              </w:rPr>
              <w:t>Binary Regression Model</w:t>
            </w:r>
          </w:p>
        </w:tc>
      </w:tr>
      <w:tr w:rsidR="00262610" w:rsidRPr="00262610" w14:paraId="7571BA2C" w14:textId="77777777" w:rsidTr="00870F4E">
        <w:tc>
          <w:tcPr>
            <w:tcW w:w="3119" w:type="dxa"/>
            <w:vMerge w:val="restart"/>
          </w:tcPr>
          <w:p w14:paraId="1349C27F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0FB72DAC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418" w:type="dxa"/>
            <w:vMerge w:val="restart"/>
          </w:tcPr>
          <w:p w14:paraId="015FE76B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EXP(B)</w:t>
            </w:r>
          </w:p>
        </w:tc>
        <w:tc>
          <w:tcPr>
            <w:tcW w:w="3543" w:type="dxa"/>
            <w:gridSpan w:val="2"/>
          </w:tcPr>
          <w:p w14:paraId="573DB5BB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The 95% confidence interval for the EXP (B)</w:t>
            </w:r>
          </w:p>
        </w:tc>
      </w:tr>
      <w:tr w:rsidR="00262610" w:rsidRPr="00262610" w14:paraId="14479B3D" w14:textId="77777777" w:rsidTr="00870F4E">
        <w:trPr>
          <w:trHeight w:val="328"/>
        </w:trPr>
        <w:tc>
          <w:tcPr>
            <w:tcW w:w="3119" w:type="dxa"/>
            <w:vMerge/>
          </w:tcPr>
          <w:p w14:paraId="27001D3A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A6DFBA2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85B4D37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AE2F3D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ower limit</w:t>
            </w:r>
          </w:p>
        </w:tc>
        <w:tc>
          <w:tcPr>
            <w:tcW w:w="1842" w:type="dxa"/>
          </w:tcPr>
          <w:p w14:paraId="72572587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pper limit</w:t>
            </w:r>
          </w:p>
        </w:tc>
      </w:tr>
      <w:tr w:rsidR="00262610" w:rsidRPr="00262610" w14:paraId="701AA755" w14:textId="77777777" w:rsidTr="00870F4E">
        <w:tc>
          <w:tcPr>
            <w:tcW w:w="3119" w:type="dxa"/>
          </w:tcPr>
          <w:p w14:paraId="1A1B3BEB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emale age</w:t>
            </w:r>
          </w:p>
        </w:tc>
        <w:tc>
          <w:tcPr>
            <w:tcW w:w="1559" w:type="dxa"/>
          </w:tcPr>
          <w:p w14:paraId="21D66829" w14:textId="77777777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418" w:type="dxa"/>
          </w:tcPr>
          <w:p w14:paraId="3966B2CE" w14:textId="7A7B71C8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6</w:t>
            </w:r>
          </w:p>
        </w:tc>
        <w:tc>
          <w:tcPr>
            <w:tcW w:w="1701" w:type="dxa"/>
          </w:tcPr>
          <w:p w14:paraId="33E64E5F" w14:textId="4855BD80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842" w:type="dxa"/>
          </w:tcPr>
          <w:p w14:paraId="25595B92" w14:textId="0723B1DB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7</w:t>
            </w:r>
          </w:p>
        </w:tc>
      </w:tr>
      <w:tr w:rsidR="00262610" w:rsidRPr="00262610" w14:paraId="72A23F40" w14:textId="77777777" w:rsidTr="00870F4E">
        <w:tc>
          <w:tcPr>
            <w:tcW w:w="3119" w:type="dxa"/>
          </w:tcPr>
          <w:p w14:paraId="49926A07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262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rtility duration</w:t>
            </w:r>
          </w:p>
        </w:tc>
        <w:tc>
          <w:tcPr>
            <w:tcW w:w="1559" w:type="dxa"/>
          </w:tcPr>
          <w:p w14:paraId="10FA7C04" w14:textId="66A1BEC9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7</w:t>
            </w:r>
          </w:p>
        </w:tc>
        <w:tc>
          <w:tcPr>
            <w:tcW w:w="1418" w:type="dxa"/>
          </w:tcPr>
          <w:p w14:paraId="74746763" w14:textId="52860D94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6</w:t>
            </w:r>
          </w:p>
        </w:tc>
        <w:tc>
          <w:tcPr>
            <w:tcW w:w="1701" w:type="dxa"/>
          </w:tcPr>
          <w:p w14:paraId="30AF3B2D" w14:textId="4B5FB591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0</w:t>
            </w:r>
          </w:p>
        </w:tc>
        <w:tc>
          <w:tcPr>
            <w:tcW w:w="1842" w:type="dxa"/>
          </w:tcPr>
          <w:p w14:paraId="4D7DEAB7" w14:textId="4CC2066A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</w:t>
            </w:r>
          </w:p>
        </w:tc>
      </w:tr>
      <w:tr w:rsidR="00262610" w:rsidRPr="00262610" w14:paraId="7CDABCEE" w14:textId="77777777" w:rsidTr="00870F4E">
        <w:tc>
          <w:tcPr>
            <w:tcW w:w="3119" w:type="dxa"/>
          </w:tcPr>
          <w:p w14:paraId="5561731C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hether primary infertility</w:t>
            </w:r>
          </w:p>
        </w:tc>
        <w:tc>
          <w:tcPr>
            <w:tcW w:w="1559" w:type="dxa"/>
          </w:tcPr>
          <w:p w14:paraId="1689D290" w14:textId="3B5E8E01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78</w:t>
            </w:r>
          </w:p>
        </w:tc>
        <w:tc>
          <w:tcPr>
            <w:tcW w:w="1418" w:type="dxa"/>
          </w:tcPr>
          <w:p w14:paraId="405FAC8A" w14:textId="60729955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18</w:t>
            </w:r>
          </w:p>
        </w:tc>
        <w:tc>
          <w:tcPr>
            <w:tcW w:w="1701" w:type="dxa"/>
          </w:tcPr>
          <w:p w14:paraId="316AF5E3" w14:textId="5EBBF9F5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856</w:t>
            </w:r>
          </w:p>
        </w:tc>
        <w:tc>
          <w:tcPr>
            <w:tcW w:w="1842" w:type="dxa"/>
          </w:tcPr>
          <w:p w14:paraId="6F67D171" w14:textId="482D12D3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846</w:t>
            </w:r>
          </w:p>
        </w:tc>
      </w:tr>
      <w:tr w:rsidR="00262610" w:rsidRPr="00262610" w14:paraId="32A46E66" w14:textId="77777777" w:rsidTr="00870F4E">
        <w:tc>
          <w:tcPr>
            <w:tcW w:w="3119" w:type="dxa"/>
          </w:tcPr>
          <w:p w14:paraId="6E8EF16A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tral follicle count</w:t>
            </w:r>
          </w:p>
        </w:tc>
        <w:tc>
          <w:tcPr>
            <w:tcW w:w="1559" w:type="dxa"/>
          </w:tcPr>
          <w:p w14:paraId="7CD0728E" w14:textId="7B48C0D1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1418" w:type="dxa"/>
          </w:tcPr>
          <w:p w14:paraId="63C7A5F3" w14:textId="63B353C0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889</w:t>
            </w:r>
          </w:p>
        </w:tc>
        <w:tc>
          <w:tcPr>
            <w:tcW w:w="1701" w:type="dxa"/>
          </w:tcPr>
          <w:p w14:paraId="7D36388F" w14:textId="7FA981B4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2</w:t>
            </w:r>
          </w:p>
        </w:tc>
        <w:tc>
          <w:tcPr>
            <w:tcW w:w="1842" w:type="dxa"/>
          </w:tcPr>
          <w:p w14:paraId="2424CBA0" w14:textId="7A687FBF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262610" w:rsidRPr="00262610" w14:paraId="6412C6FD" w14:textId="77777777" w:rsidTr="00870F4E">
        <w:tc>
          <w:tcPr>
            <w:tcW w:w="3119" w:type="dxa"/>
          </w:tcPr>
          <w:p w14:paraId="692C1E83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asal FSH level</w:t>
            </w:r>
          </w:p>
        </w:tc>
        <w:tc>
          <w:tcPr>
            <w:tcW w:w="1559" w:type="dxa"/>
          </w:tcPr>
          <w:p w14:paraId="5C9B712A" w14:textId="59E8C8A4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418" w:type="dxa"/>
          </w:tcPr>
          <w:p w14:paraId="52512F79" w14:textId="2ADFB9BD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2</w:t>
            </w:r>
          </w:p>
        </w:tc>
        <w:tc>
          <w:tcPr>
            <w:tcW w:w="1701" w:type="dxa"/>
          </w:tcPr>
          <w:p w14:paraId="0F971F49" w14:textId="648F2336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3</w:t>
            </w:r>
          </w:p>
        </w:tc>
        <w:tc>
          <w:tcPr>
            <w:tcW w:w="1842" w:type="dxa"/>
          </w:tcPr>
          <w:p w14:paraId="3397DD55" w14:textId="10F6BDD7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5</w:t>
            </w:r>
          </w:p>
        </w:tc>
      </w:tr>
      <w:tr w:rsidR="00262610" w:rsidRPr="00262610" w14:paraId="7948AE3E" w14:textId="77777777" w:rsidTr="00870F4E">
        <w:tc>
          <w:tcPr>
            <w:tcW w:w="3119" w:type="dxa"/>
          </w:tcPr>
          <w:p w14:paraId="3F68D232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sal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H level</w:t>
            </w:r>
          </w:p>
        </w:tc>
        <w:tc>
          <w:tcPr>
            <w:tcW w:w="1559" w:type="dxa"/>
          </w:tcPr>
          <w:p w14:paraId="33548C6D" w14:textId="4C41F4B8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418" w:type="dxa"/>
          </w:tcPr>
          <w:p w14:paraId="4D9BF748" w14:textId="08DF48B8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789</w:t>
            </w:r>
          </w:p>
        </w:tc>
        <w:tc>
          <w:tcPr>
            <w:tcW w:w="1701" w:type="dxa"/>
          </w:tcPr>
          <w:p w14:paraId="736A5C25" w14:textId="7C1BC4CC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6</w:t>
            </w:r>
          </w:p>
        </w:tc>
        <w:tc>
          <w:tcPr>
            <w:tcW w:w="1842" w:type="dxa"/>
          </w:tcPr>
          <w:p w14:paraId="525DF339" w14:textId="53D1165F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3</w:t>
            </w:r>
          </w:p>
        </w:tc>
      </w:tr>
      <w:tr w:rsidR="00262610" w:rsidRPr="00262610" w14:paraId="0CC8F750" w14:textId="77777777" w:rsidTr="00870F4E">
        <w:tc>
          <w:tcPr>
            <w:tcW w:w="3119" w:type="dxa"/>
          </w:tcPr>
          <w:p w14:paraId="745166DF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sal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2 level</w:t>
            </w:r>
          </w:p>
        </w:tc>
        <w:tc>
          <w:tcPr>
            <w:tcW w:w="1559" w:type="dxa"/>
          </w:tcPr>
          <w:p w14:paraId="71E47E02" w14:textId="74E348EA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1418" w:type="dxa"/>
          </w:tcPr>
          <w:p w14:paraId="65C2FC73" w14:textId="11B85706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1</w:t>
            </w:r>
          </w:p>
        </w:tc>
        <w:tc>
          <w:tcPr>
            <w:tcW w:w="1701" w:type="dxa"/>
          </w:tcPr>
          <w:p w14:paraId="045BAD02" w14:textId="5F425D03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4C08E86A" w14:textId="243E946C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262610" w:rsidRPr="00262610" w14:paraId="451F2A10" w14:textId="77777777" w:rsidTr="00870F4E">
        <w:tc>
          <w:tcPr>
            <w:tcW w:w="3119" w:type="dxa"/>
          </w:tcPr>
          <w:p w14:paraId="14C47282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2 level on HCG </w:t>
            </w:r>
            <w:r w:rsidRPr="002626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je</w:t>
            </w:r>
            <w:r w:rsidRPr="00262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2626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on</w:t>
            </w:r>
          </w:p>
        </w:tc>
        <w:tc>
          <w:tcPr>
            <w:tcW w:w="1559" w:type="dxa"/>
          </w:tcPr>
          <w:p w14:paraId="4F69B2C7" w14:textId="698179AB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304</w:t>
            </w:r>
          </w:p>
        </w:tc>
        <w:tc>
          <w:tcPr>
            <w:tcW w:w="1418" w:type="dxa"/>
          </w:tcPr>
          <w:p w14:paraId="24FC560F" w14:textId="77777777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701" w:type="dxa"/>
          </w:tcPr>
          <w:p w14:paraId="7F7E4826" w14:textId="77777777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842" w:type="dxa"/>
          </w:tcPr>
          <w:p w14:paraId="2AA2DDAE" w14:textId="63101A2D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62610" w:rsidRPr="00262610" w14:paraId="4B92C6F4" w14:textId="77777777" w:rsidTr="00870F4E">
        <w:tc>
          <w:tcPr>
            <w:tcW w:w="3119" w:type="dxa"/>
          </w:tcPr>
          <w:p w14:paraId="579D7716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Transplantation day endometrium</w:t>
            </w:r>
          </w:p>
        </w:tc>
        <w:tc>
          <w:tcPr>
            <w:tcW w:w="1559" w:type="dxa"/>
          </w:tcPr>
          <w:p w14:paraId="4EEE6793" w14:textId="1F64EF21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43</w:t>
            </w:r>
          </w:p>
        </w:tc>
        <w:tc>
          <w:tcPr>
            <w:tcW w:w="1418" w:type="dxa"/>
          </w:tcPr>
          <w:p w14:paraId="2B08516A" w14:textId="730C44FB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4</w:t>
            </w:r>
          </w:p>
        </w:tc>
        <w:tc>
          <w:tcPr>
            <w:tcW w:w="1701" w:type="dxa"/>
          </w:tcPr>
          <w:p w14:paraId="79280F45" w14:textId="7768F7F9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9</w:t>
            </w:r>
          </w:p>
        </w:tc>
        <w:tc>
          <w:tcPr>
            <w:tcW w:w="1842" w:type="dxa"/>
          </w:tcPr>
          <w:p w14:paraId="10DEBA03" w14:textId="37815070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  <w:r w:rsidR="00B442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262610" w:rsidRPr="00262610" w14:paraId="54FB455D" w14:textId="77777777" w:rsidTr="00870F4E">
        <w:tc>
          <w:tcPr>
            <w:tcW w:w="3119" w:type="dxa"/>
          </w:tcPr>
          <w:p w14:paraId="58E74B84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 level on the day after HCG </w:t>
            </w:r>
            <w:r w:rsidRPr="002626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je</w:t>
            </w:r>
            <w:r w:rsidRPr="00262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2626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on</w:t>
            </w:r>
          </w:p>
        </w:tc>
        <w:tc>
          <w:tcPr>
            <w:tcW w:w="6520" w:type="dxa"/>
            <w:gridSpan w:val="4"/>
          </w:tcPr>
          <w:p w14:paraId="3C48EEBB" w14:textId="77777777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2610" w:rsidRPr="00262610" w14:paraId="0201FC11" w14:textId="77777777" w:rsidTr="00870F4E">
        <w:tc>
          <w:tcPr>
            <w:tcW w:w="3119" w:type="dxa"/>
          </w:tcPr>
          <w:p w14:paraId="46A0DAEC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&lt;2.5</w:t>
            </w:r>
          </w:p>
        </w:tc>
        <w:tc>
          <w:tcPr>
            <w:tcW w:w="6520" w:type="dxa"/>
            <w:gridSpan w:val="4"/>
          </w:tcPr>
          <w:p w14:paraId="23FB7D48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eference</w:t>
            </w:r>
          </w:p>
        </w:tc>
      </w:tr>
      <w:tr w:rsidR="00262610" w:rsidRPr="00262610" w14:paraId="4943087D" w14:textId="77777777" w:rsidTr="00870F4E">
        <w:tc>
          <w:tcPr>
            <w:tcW w:w="3119" w:type="dxa"/>
          </w:tcPr>
          <w:p w14:paraId="212FC18A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2.5≤P&lt;3.5</w:t>
            </w:r>
          </w:p>
        </w:tc>
        <w:tc>
          <w:tcPr>
            <w:tcW w:w="1559" w:type="dxa"/>
          </w:tcPr>
          <w:p w14:paraId="402088CD" w14:textId="55C05C06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5</w:t>
            </w:r>
          </w:p>
        </w:tc>
        <w:tc>
          <w:tcPr>
            <w:tcW w:w="1418" w:type="dxa"/>
          </w:tcPr>
          <w:p w14:paraId="3B2CFDC2" w14:textId="39F1832D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46</w:t>
            </w:r>
          </w:p>
        </w:tc>
        <w:tc>
          <w:tcPr>
            <w:tcW w:w="1701" w:type="dxa"/>
          </w:tcPr>
          <w:p w14:paraId="480FDAC9" w14:textId="628ABF11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842" w:type="dxa"/>
          </w:tcPr>
          <w:p w14:paraId="23492CA9" w14:textId="0500FF2B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409</w:t>
            </w:r>
          </w:p>
        </w:tc>
      </w:tr>
      <w:tr w:rsidR="00262610" w:rsidRPr="00262610" w14:paraId="06A2CB9C" w14:textId="77777777" w:rsidTr="00870F4E">
        <w:tc>
          <w:tcPr>
            <w:tcW w:w="3119" w:type="dxa"/>
          </w:tcPr>
          <w:p w14:paraId="2BA98CFC" w14:textId="77777777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3.5≤P&lt;4.5</w:t>
            </w:r>
          </w:p>
        </w:tc>
        <w:tc>
          <w:tcPr>
            <w:tcW w:w="1559" w:type="dxa"/>
          </w:tcPr>
          <w:p w14:paraId="229276C4" w14:textId="1EECB87E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8</w:t>
            </w:r>
          </w:p>
        </w:tc>
        <w:tc>
          <w:tcPr>
            <w:tcW w:w="1418" w:type="dxa"/>
          </w:tcPr>
          <w:p w14:paraId="67E30129" w14:textId="4C9C9394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40</w:t>
            </w:r>
          </w:p>
        </w:tc>
        <w:tc>
          <w:tcPr>
            <w:tcW w:w="1701" w:type="dxa"/>
          </w:tcPr>
          <w:p w14:paraId="0AB0786F" w14:textId="1A6A79F4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1842" w:type="dxa"/>
          </w:tcPr>
          <w:p w14:paraId="2F08FB70" w14:textId="069DC000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459</w:t>
            </w:r>
          </w:p>
        </w:tc>
      </w:tr>
      <w:tr w:rsidR="00262610" w:rsidRPr="00262610" w14:paraId="395776CD" w14:textId="77777777" w:rsidTr="00870F4E">
        <w:tc>
          <w:tcPr>
            <w:tcW w:w="3119" w:type="dxa"/>
          </w:tcPr>
          <w:p w14:paraId="5C9DA9B4" w14:textId="597EC084" w:rsidR="00262610" w:rsidRPr="00262610" w:rsidRDefault="00262610" w:rsidP="0026261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P</w:t>
            </w:r>
            <w:r w:rsidRPr="00262610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1559" w:type="dxa"/>
          </w:tcPr>
          <w:p w14:paraId="2784480B" w14:textId="2236531F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9</w:t>
            </w:r>
          </w:p>
        </w:tc>
        <w:tc>
          <w:tcPr>
            <w:tcW w:w="1418" w:type="dxa"/>
          </w:tcPr>
          <w:p w14:paraId="18CC85D2" w14:textId="6707C8F4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04</w:t>
            </w:r>
          </w:p>
        </w:tc>
        <w:tc>
          <w:tcPr>
            <w:tcW w:w="1701" w:type="dxa"/>
          </w:tcPr>
          <w:p w14:paraId="79368920" w14:textId="4C2A9285" w:rsidR="00262610" w:rsidRPr="00262610" w:rsidRDefault="00262610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26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5E0B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8</w:t>
            </w:r>
          </w:p>
        </w:tc>
        <w:tc>
          <w:tcPr>
            <w:tcW w:w="1842" w:type="dxa"/>
          </w:tcPr>
          <w:p w14:paraId="3C378789" w14:textId="4D90275F" w:rsidR="00262610" w:rsidRPr="00262610" w:rsidRDefault="005E0BD5" w:rsidP="00262610">
            <w:pPr>
              <w:widowControl/>
              <w:spacing w:before="120" w:after="24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758</w:t>
            </w:r>
          </w:p>
        </w:tc>
      </w:tr>
    </w:tbl>
    <w:p w14:paraId="585A85C0" w14:textId="77777777" w:rsidR="00262610" w:rsidRDefault="00262610"/>
    <w:sectPr w:rsidR="00262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60"/>
    <w:rsid w:val="00064B0B"/>
    <w:rsid w:val="00262610"/>
    <w:rsid w:val="002D2CF1"/>
    <w:rsid w:val="00323B60"/>
    <w:rsid w:val="003B5575"/>
    <w:rsid w:val="005E0BD5"/>
    <w:rsid w:val="00676D0F"/>
    <w:rsid w:val="0073618D"/>
    <w:rsid w:val="007C7C28"/>
    <w:rsid w:val="008C3478"/>
    <w:rsid w:val="008E2EFA"/>
    <w:rsid w:val="009B1B4D"/>
    <w:rsid w:val="00A36401"/>
    <w:rsid w:val="00AF5001"/>
    <w:rsid w:val="00B17927"/>
    <w:rsid w:val="00B442FF"/>
    <w:rsid w:val="00C360A5"/>
    <w:rsid w:val="00C409AF"/>
    <w:rsid w:val="00CA5B5D"/>
    <w:rsid w:val="00D773A6"/>
    <w:rsid w:val="00DC4918"/>
    <w:rsid w:val="00E9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FCEA0"/>
  <w15:chartTrackingRefBased/>
  <w15:docId w15:val="{71EE2335-208B-4E37-91E9-3BCC80BCD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D7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7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D7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39"/>
    <w:rsid w:val="00DC4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39"/>
    <w:rsid w:val="00262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-sentence">
    <w:name w:val="trans-sentence"/>
    <w:basedOn w:val="a0"/>
    <w:qFormat/>
    <w:rsid w:val="00CA5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588</Words>
  <Characters>3352</Characters>
  <Application>Microsoft Office Word</Application>
  <DocSecurity>0</DocSecurity>
  <Lines>250</Lines>
  <Paragraphs>204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梁</dc:creator>
  <cp:keywords/>
  <dc:description/>
  <cp:lastModifiedBy>卓 梁</cp:lastModifiedBy>
  <cp:revision>6</cp:revision>
  <cp:lastPrinted>2024-03-10T14:41:00Z</cp:lastPrinted>
  <dcterms:created xsi:type="dcterms:W3CDTF">2024-03-10T11:49:00Z</dcterms:created>
  <dcterms:modified xsi:type="dcterms:W3CDTF">2024-03-10T14:41:00Z</dcterms:modified>
</cp:coreProperties>
</file>